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73"/>
        <w:gridCol w:w="450"/>
        <w:gridCol w:w="1260"/>
        <w:gridCol w:w="450"/>
        <w:gridCol w:w="1620"/>
        <w:gridCol w:w="360"/>
        <w:gridCol w:w="1440"/>
        <w:gridCol w:w="990"/>
      </w:tblGrid>
      <w:tr w:rsidR="00677659" w:rsidRPr="00BA442A" w14:paraId="7F90C9B1" w14:textId="77777777" w:rsidTr="00BA442A">
        <w:trPr>
          <w:cantSplit/>
          <w:tblHeader/>
        </w:trPr>
        <w:tc>
          <w:tcPr>
            <w:tcW w:w="10043" w:type="dxa"/>
            <w:gridSpan w:val="8"/>
            <w:tcBorders>
              <w:top w:val="single" w:sz="6" w:space="0" w:color="FFFFFF"/>
              <w:left w:val="single" w:sz="6" w:space="0" w:color="FFFFFF"/>
              <w:bottom w:val="single" w:sz="2" w:space="0" w:color="000000"/>
              <w:right w:val="single" w:sz="6" w:space="0" w:color="FFFFF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EC75190" w14:textId="447B4A65" w:rsidR="00677659" w:rsidRPr="00BA442A" w:rsidRDefault="00980341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bookmarkStart w:id="0" w:name="IDX"/>
            <w:bookmarkEnd w:id="0"/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upplementary Table 1. Demographic characteristics</w:t>
            </w:r>
            <w:r w:rsidR="00505035"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stratified by 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indication</w:t>
            </w:r>
            <w:r w:rsidR="00505035"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for colonoscopy</w:t>
            </w:r>
          </w:p>
        </w:tc>
      </w:tr>
      <w:tr w:rsidR="00505035" w:rsidRPr="00BA442A" w14:paraId="465562A3" w14:textId="77777777" w:rsidTr="00BA442A">
        <w:trPr>
          <w:cantSplit/>
          <w:tblHeader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09676F8" w14:textId="77777777" w:rsidR="00677659" w:rsidRPr="00BA442A" w:rsidRDefault="00677659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5F090B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Overall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103)</w:t>
            </w: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3EADC0F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creening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91)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092F53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Diagnostic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1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F695101" w14:textId="77777777" w:rsidR="00677659" w:rsidRPr="00BA442A" w:rsidRDefault="00677659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5035" w:rsidRPr="00BA442A" w14:paraId="2AD7E809" w14:textId="77777777" w:rsidTr="00BA442A">
        <w:trPr>
          <w:cantSplit/>
          <w:tblHeader/>
        </w:trPr>
        <w:tc>
          <w:tcPr>
            <w:tcW w:w="3473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B5E7CC" w14:textId="77777777" w:rsidR="00677659" w:rsidRPr="00BA442A" w:rsidRDefault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18A5C1E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3FCD107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4EBC31F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3A96456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47B1C8B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202F084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D1C0A3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05035" w:rsidRPr="00BA442A" w14:paraId="04B5D396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ED6B4D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3A2E22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5089AEE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2C685E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AC91B2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5E58AB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7C6D76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8043CC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21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5035" w:rsidRPr="00BA442A" w14:paraId="30F0DE9D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82D93D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D4D866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7E6F5C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8 (66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830000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A3E933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8 (63.7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362443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1A1D45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E1AE85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0DC16C95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98ECA7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BB7E50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FE98D03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5 (34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D3B702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209892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3 (36.3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8A18DE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E8D1FE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CCD2D8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17A6FB33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6F47E0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Ethnicity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253B9C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6CA458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E9813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0DD146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22452A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C45B2F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EB0EE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19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5035" w:rsidRPr="00BA442A" w14:paraId="54F03AAC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F9A1B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Caucasian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C8020F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03C3DA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5 (93.1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7D6A31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5FDE8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85 (94.4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E7A259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4C25F7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597BD5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798AE6E7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07BD57" w14:textId="6C1E52F5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African 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>American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6F778D1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E2A4F8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2.9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DF9D07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97F4B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8936B18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80390E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19B6E9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493D16BC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C91916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Asian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D453DC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A1E3DA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AF2698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686D9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3FE6B5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828CD7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61E939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13B7B1C9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9DFAC5" w14:textId="77777777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Other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AA348E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AEEF06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0147EF1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D569B26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8AD21B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AB0C5A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05E1E5" w14:textId="77777777" w:rsidR="00677659" w:rsidRPr="00BA442A" w:rsidRDefault="00677659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710BC88E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8CAFA" w14:textId="48E1ED11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Personal History Gastric Cancer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BFA42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082827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0 (48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F959C8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FF5F9A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3 (47.3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76D3F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AE2D8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147CFE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47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05035" w:rsidRPr="00BA442A" w14:paraId="004431CB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19D6D6" w14:textId="025D9B99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ge at 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>G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stric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C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ncer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>, yrs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, 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53B545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5DF6B3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5.5 [33.0, 53.0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CE1AAD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4E23D08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7.0 [34.0, 57.0]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4C421C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90FCB8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8.5 [21.0, 51.0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3C02CD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12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5035" w:rsidRPr="00BA442A" w14:paraId="7AA2FAE9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36D884" w14:textId="61F9992B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Personal History Breast Cancer</w:t>
            </w:r>
            <w:r w:rsidR="00505035" w:rsidRPr="00BA442A">
              <w:rPr>
                <w:rFonts w:ascii="Times" w:hAnsi="Times" w:cs="Times"/>
                <w:color w:val="000000"/>
                <w:sz w:val="18"/>
                <w:szCs w:val="18"/>
              </w:rPr>
              <w:t>*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1D1A6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8A5FC5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7 (39.7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C88E2B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6E00F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4 (41.4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926C018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A42872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B05B15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73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5035" w:rsidRPr="00BA442A" w14:paraId="4D73DA2F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80A505" w14:textId="4AD5F0D5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ge at 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>B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reast 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>C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ncer</w:t>
            </w:r>
            <w:r w:rsidR="00505035" w:rsidRPr="00BA442A">
              <w:rPr>
                <w:rFonts w:ascii="Times" w:hAnsi="Times" w:cs="Times"/>
                <w:color w:val="000000"/>
                <w:sz w:val="18"/>
                <w:szCs w:val="18"/>
              </w:rPr>
              <w:t>*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>, yrs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, 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478BB5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EC75EE4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8.3 [43.1, 59.0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903D4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8A93B9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8.5 [43.4, 59.1]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51E105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325B39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5.0 [35.5, 49.0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E294D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29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5035" w:rsidRPr="00BA442A" w14:paraId="1ADE5266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6291E" w14:textId="0C850B7A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Family History Colorectal Cancer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E4614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73D01C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3 (22.3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7037F5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38024B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BCD61B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6EA226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4F6B90" w14:textId="77777777" w:rsidR="00677659" w:rsidRPr="00BA442A" w:rsidRDefault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46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5035" w:rsidRPr="00BA442A" w14:paraId="0DDCF7F3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0BD9DC" w14:textId="4FBC475E" w:rsidR="00677659" w:rsidRPr="00BA442A" w:rsidRDefault="007F7737">
            <w:pPr>
              <w:keepNext/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ge 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of </w:t>
            </w:r>
            <w:r w:rsidR="00505035" w:rsidRPr="00BA442A">
              <w:rPr>
                <w:rFonts w:ascii="Times" w:hAnsi="Times" w:cs="Times"/>
                <w:color w:val="000000"/>
                <w:sz w:val="18"/>
                <w:szCs w:val="18"/>
              </w:rPr>
              <w:t>Relative</w:t>
            </w:r>
            <w:r w:rsidR="0085123F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at CRC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,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yrs,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7B1BFB7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148D72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1.5 [60.0, 63.0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833092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EB28EF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1.5 [60.0, 63.0]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8E0EC7" w14:textId="77777777" w:rsidR="00677659" w:rsidRPr="00BA442A" w:rsidRDefault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D99360" w14:textId="2EB2294B" w:rsidR="00677659" w:rsidRPr="00BA442A" w:rsidRDefault="0085123F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F7B4B9" w14:textId="71CDFDBA" w:rsidR="00677659" w:rsidRPr="00BA442A" w:rsidRDefault="0085123F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N/A</w:t>
            </w:r>
          </w:p>
        </w:tc>
      </w:tr>
      <w:tr w:rsidR="00677659" w:rsidRPr="00BA442A" w14:paraId="13F757FD" w14:textId="77777777" w:rsidTr="00BA442A">
        <w:trPr>
          <w:cantSplit/>
        </w:trPr>
        <w:tc>
          <w:tcPr>
            <w:tcW w:w="10043" w:type="dxa"/>
            <w:gridSpan w:val="8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0D77A" w14:textId="3914CA61" w:rsidR="00677659" w:rsidRPr="00BA442A" w:rsidRDefault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</w:r>
            <w:r w:rsidR="00505035" w:rsidRPr="00BA442A">
              <w:rPr>
                <w:rFonts w:ascii="Times" w:hAnsi="Times" w:cs="Times"/>
                <w:color w:val="000000"/>
                <w:sz w:val="14"/>
                <w:szCs w:val="14"/>
              </w:rPr>
              <w:t xml:space="preserve">* = Females only; 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Statistics presented as Median [P25, P75], N (column %).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  <w:t>p-values: b=Wilcoxon Rank Sum test, c=Pearson's chi-square test, d=Fisher's Exact test.</w:t>
            </w:r>
          </w:p>
        </w:tc>
      </w:tr>
    </w:tbl>
    <w:p w14:paraId="12F73159" w14:textId="77777777" w:rsidR="00677659" w:rsidRPr="00BA442A" w:rsidRDefault="00677659"/>
    <w:tbl>
      <w:tblPr>
        <w:tblW w:w="0" w:type="auto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73"/>
        <w:gridCol w:w="450"/>
        <w:gridCol w:w="1260"/>
        <w:gridCol w:w="450"/>
        <w:gridCol w:w="1620"/>
        <w:gridCol w:w="450"/>
        <w:gridCol w:w="1350"/>
        <w:gridCol w:w="990"/>
      </w:tblGrid>
      <w:tr w:rsidR="00980341" w:rsidRPr="00BA442A" w14:paraId="604A6556" w14:textId="77777777" w:rsidTr="00BA442A">
        <w:trPr>
          <w:cantSplit/>
          <w:tblHeader/>
        </w:trPr>
        <w:tc>
          <w:tcPr>
            <w:tcW w:w="10043" w:type="dxa"/>
            <w:gridSpan w:val="8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2" w:space="0" w:color="000000" w:themeColor="text1"/>
              <w:right w:val="single" w:sz="6" w:space="0" w:color="FFFFFF" w:themeColor="background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67E1E63B" w14:textId="050AD1EB" w:rsidR="00980341" w:rsidRPr="00BA442A" w:rsidRDefault="00980341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upplementary Table 2. Colonoscopy findings </w:t>
            </w:r>
            <w:r w:rsidR="00505035"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ratified by colonoscopy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indication</w:t>
            </w:r>
          </w:p>
        </w:tc>
      </w:tr>
      <w:tr w:rsidR="00980341" w:rsidRPr="00BA442A" w14:paraId="4B07648C" w14:textId="77777777" w:rsidTr="00BA442A">
        <w:trPr>
          <w:cantSplit/>
          <w:tblHeader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11E7068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7CB094B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Overall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103)</w:t>
            </w: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3304EF9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creening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91)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F52804B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Diagnostic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12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B10B547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05035" w:rsidRPr="00BA442A" w14:paraId="09C9EBF0" w14:textId="77777777" w:rsidTr="00BA442A">
        <w:trPr>
          <w:cantSplit/>
          <w:tblHeader/>
        </w:trPr>
        <w:tc>
          <w:tcPr>
            <w:tcW w:w="3473" w:type="dxa"/>
            <w:tcBorders>
              <w:top w:val="single" w:sz="6" w:space="0" w:color="FFFFFF" w:themeColor="background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5A91D28" w14:textId="77777777" w:rsidR="00980341" w:rsidRPr="00BA442A" w:rsidRDefault="00980341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3D0809D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20E2F542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3DE79FF2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79EFDEE0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2464106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5C392A37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990" w:type="dxa"/>
            <w:tcBorders>
              <w:top w:val="single" w:sz="6" w:space="0" w:color="FFFFFF" w:themeColor="background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1815722D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05035" w:rsidRPr="00BA442A" w14:paraId="391DACEB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26D0385" w14:textId="6D82B3EA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ge at 1st colonoscopy,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yrs,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median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,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B2CDB0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2DBBA5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7.0 [34.5, 56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2878B4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4F79C3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7.0 [36.0, 56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A31510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0FF8D2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1.8 [18.3, 48.0]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6D80AA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0.025</w:t>
            </w: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5035" w:rsidRPr="00BA442A" w14:paraId="54B12A9A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27F7DB3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ge at first colonoscopy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0061D1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595AAE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9CA53B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1F92C7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F2C1E3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A90BC7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99E9F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15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5035" w:rsidRPr="00BA442A" w14:paraId="0D6CC3E6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BBC448B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&lt;45 years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09E3FD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2050A6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4 (42.7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66CFAD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DDFF9C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 (40.7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47D1DF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EF3065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C47E6C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39138128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0A4081A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45-49 years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FD7941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C598E4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1 (20.4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2B4E62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0EF541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87AE1D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D36878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FFA86D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7C27272F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3C4EA4F6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≥ 50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01B4B8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22C816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8 (36.9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06D620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F575C7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6 (39.6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582657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67A8CB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674713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3DD7F6E0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51733BC" w14:textId="340D82AC" w:rsidR="00980341" w:rsidRPr="00BA442A" w:rsidRDefault="00280598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N</w:t>
            </w:r>
            <w:r w:rsidR="00980341" w:rsidRPr="00BA442A">
              <w:rPr>
                <w:rFonts w:ascii="Times" w:hAnsi="Times" w:cs="Times"/>
                <w:color w:val="000000"/>
                <w:sz w:val="18"/>
                <w:szCs w:val="18"/>
              </w:rPr>
              <w:t>umber of colonoscopies, 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62857E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4C2653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.00 [1.00, 2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0B185F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56DE55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.00 [1.00, 2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4034D4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DB8C2D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.5 [1.00, 3.0]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41752F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28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5035" w:rsidRPr="00BA442A" w14:paraId="3A1BF606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126BB21" w14:textId="055ACE44" w:rsidR="00980341" w:rsidRPr="00BA442A" w:rsidRDefault="00280598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N</w:t>
            </w:r>
            <w:r w:rsidR="00980341" w:rsidRPr="00BA442A">
              <w:rPr>
                <w:rFonts w:ascii="Times" w:hAnsi="Times" w:cs="Times"/>
                <w:color w:val="000000"/>
                <w:sz w:val="18"/>
                <w:szCs w:val="18"/>
              </w:rPr>
              <w:t>umber of colonoscopies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5E5ACF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729609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96C3B8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8358C3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9517E8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66F419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533AA6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17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5035" w:rsidRPr="00BA442A" w14:paraId="294560F8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DBA1327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67DAA3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DF8D5A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2 (60.2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E294C4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160D74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6 (61.5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B2F863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93C305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517488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05D0F7B4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65A5D758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6432F3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A7778E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5 (24.3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465C53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F4B37D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3 (25.3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3A994F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BC560A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E1925E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3B54627D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3CBB5882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A3F3BD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6E7349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 (8.7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ED9795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811F64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42291B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D3CAD4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BCFBB6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6DEA348E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F531E9E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≥ 4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2CA58A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7B7126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 (6.8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5499AD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3C5DE0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8E3AE0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198033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FBFD8B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05035" w:rsidRPr="00BA442A" w14:paraId="582158FD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CEF1562" w14:textId="7B3BB90F" w:rsidR="00980341" w:rsidRPr="00BA442A" w:rsidRDefault="00280598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Years of </w:t>
            </w:r>
            <w:r w:rsidR="00A025E2" w:rsidRPr="00BA442A">
              <w:rPr>
                <w:rFonts w:ascii="Times" w:hAnsi="Times" w:cs="Times"/>
                <w:color w:val="000000"/>
                <w:sz w:val="18"/>
                <w:szCs w:val="18"/>
              </w:rPr>
              <w:t>Colonoscopy follow up</w:t>
            </w:r>
            <w:r w:rsidR="00980341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, mean ± </w:t>
            </w:r>
            <w:proofErr w:type="spellStart"/>
            <w:r w:rsidR="00505035" w:rsidRPr="00BA442A">
              <w:rPr>
                <w:rFonts w:ascii="Times" w:hAnsi="Times" w:cs="Times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B143CB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26A632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.0 ± 3.5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66B39E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A99C94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.8 ± 3.0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8CBB1F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97800C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.3 ± 6.2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BC322F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44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a2</w:t>
            </w:r>
          </w:p>
        </w:tc>
      </w:tr>
      <w:tr w:rsidR="00505035" w:rsidRPr="00BA442A" w14:paraId="0BD5E8D0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25FB409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Hyperplastic Polyp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C8A73B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6871BE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3 (12.6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845A19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255EF2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5C5AE2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BB7AE7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0ADEFD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65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05035" w:rsidRPr="00BA442A" w14:paraId="61423596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CB68EBD" w14:textId="11B43150" w:rsidR="00980341" w:rsidRPr="00BA442A" w:rsidRDefault="5EBB6E9A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Age at </w:t>
            </w:r>
            <w:r w:rsidR="3EDD2BA9"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>1st</w:t>
            </w:r>
            <w:r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 non-advanced adenoma, </w:t>
            </w:r>
            <w:r w:rsidR="01B414AD"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yrs, </w:t>
            </w:r>
            <w:r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>median</w:t>
            </w:r>
            <w:r w:rsidR="01B414AD"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, </w:t>
            </w:r>
            <w:r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>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28E9FB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492B62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3.0 [47.0, 59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B63D61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019AA0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5.0 [47.0, 59.5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39C3DFD" w14:textId="77777777" w:rsidR="00980341" w:rsidRPr="00BA442A" w:rsidRDefault="5EBB6E9A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C02C0EB" w14:textId="48D49657" w:rsidR="00980341" w:rsidRPr="00BA442A" w:rsidRDefault="0084695A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7.9</w:t>
            </w:r>
            <w:r w:rsidR="00980341" w:rsidRPr="00BA442A">
              <w:rPr>
                <w:rFonts w:ascii="Times" w:hAnsi="Times" w:cs="Times"/>
                <w:color w:val="000000"/>
                <w:sz w:val="18"/>
                <w:szCs w:val="18"/>
              </w:rPr>
              <w:t>[47.9, 4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.8</w:t>
            </w:r>
            <w:r w:rsidR="00980341" w:rsidRPr="00BA442A">
              <w:rPr>
                <w:rFonts w:ascii="Times" w:hAnsi="Times" w:cs="Times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0AFBF14" w14:textId="565AEA09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</w:t>
            </w:r>
            <w:r w:rsidR="0084695A" w:rsidRPr="00BA442A">
              <w:rPr>
                <w:rFonts w:ascii="Times" w:hAnsi="Times" w:cs="Times"/>
                <w:color w:val="000000"/>
                <w:sz w:val="18"/>
                <w:szCs w:val="18"/>
              </w:rPr>
              <w:t>39</w:t>
            </w:r>
            <w:r w:rsidR="0084695A"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05035" w:rsidRPr="00BA442A" w14:paraId="44427B68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40E94BB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denoma detection rate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E6CB09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ABF3E7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 (35.9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5CD0CB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66D910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2 (35.2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460F35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663FC8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4DB185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75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84695A" w:rsidRPr="00BA442A" w14:paraId="627BB5F9" w14:textId="77777777" w:rsidTr="50BEFD0F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B050D18" w14:textId="37A928A2" w:rsidR="0084695A" w:rsidRPr="00BA442A" w:rsidRDefault="0084695A" w:rsidP="0084695A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dvanced Adenoma detection rate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BD449E7" w14:textId="6F88AA43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A240A3E" w14:textId="68F8BD41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2.9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3A9D8F1" w14:textId="29815CA1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5F48F63" w14:textId="62CB432F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22D89C8" w14:textId="2ADD52D8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80B75B3" w14:textId="07BFEA1C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AAF4F22" w14:textId="6884EC24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99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84695A" w:rsidRPr="00BA442A" w14:paraId="20BCCC38" w14:textId="77777777" w:rsidTr="50BEFD0F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96C6C6E" w14:textId="11E417F5" w:rsidR="0084695A" w:rsidRPr="00BA442A" w:rsidRDefault="0084695A" w:rsidP="00BA442A">
            <w:pPr>
              <w:tabs>
                <w:tab w:val="left" w:pos="1185"/>
              </w:tabs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ge at first Advanced Adenoma, 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F88AD86" w14:textId="7677CF11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975C74C" w14:textId="6D4FC0CD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5.0 [36.0, 46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66B6B61" w14:textId="27A45B9B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20327A2" w14:textId="675B08C5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5.0 [36.0, 46.0]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E141897" w14:textId="2A6C6800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4002F2C" w14:textId="1BDE9A33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61EA56B" w14:textId="7B9629B4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N/A</w:t>
            </w:r>
          </w:p>
        </w:tc>
      </w:tr>
      <w:tr w:rsidR="0084695A" w:rsidRPr="00BA442A" w14:paraId="4C77A48B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5851388" w14:textId="77777777" w:rsidR="0084695A" w:rsidRPr="00BA442A" w:rsidRDefault="0084695A" w:rsidP="0084695A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SSL detection rate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D4B1E94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65E0C2E5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 (9.7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AA1AEB1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7B7C4E6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50096420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352FEC9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20532B8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99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84695A" w:rsidRPr="00BA442A" w14:paraId="639973F2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4F05153" w14:textId="77777777" w:rsidR="0084695A" w:rsidRPr="00BA442A" w:rsidRDefault="0084695A" w:rsidP="0084695A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 w:themeColor="text1"/>
                <w:sz w:val="18"/>
                <w:szCs w:val="18"/>
              </w:rPr>
              <w:t>Advanced SSL (&gt;10 mm or dysplasia)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26C950D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A9EDA89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 (3.9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0B325FD6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69352B6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CD8CBE8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413818A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B5D4129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40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84695A" w:rsidRPr="00BA442A" w14:paraId="010E2F3D" w14:textId="77777777" w:rsidTr="00BA442A">
        <w:trPr>
          <w:cantSplit/>
        </w:trPr>
        <w:tc>
          <w:tcPr>
            <w:tcW w:w="3473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101F1A5" w14:textId="77777777" w:rsidR="0084695A" w:rsidRPr="00BA442A" w:rsidRDefault="0084695A" w:rsidP="0084695A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CRC, n (%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29FFB8B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1E81CA9B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 (2.9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4465E3E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2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4A9A6ABB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4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20FD6BAA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35182988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9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14:paraId="7AFE18E6" w14:textId="77777777" w:rsidR="0084695A" w:rsidRPr="00BA442A" w:rsidRDefault="0084695A" w:rsidP="0084695A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31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84695A" w:rsidRPr="00BA442A" w14:paraId="0B0B60F7" w14:textId="77777777" w:rsidTr="00BA442A">
        <w:trPr>
          <w:cantSplit/>
        </w:trPr>
        <w:tc>
          <w:tcPr>
            <w:tcW w:w="10043" w:type="dxa"/>
            <w:gridSpan w:val="8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836D80E" w14:textId="45FDA6A5" w:rsidR="0084695A" w:rsidRPr="00BA442A" w:rsidRDefault="0084695A" w:rsidP="0084695A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  <w:t>Statistics presented as Mean ± SD, Median [P25, P75], N (column %).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  <w:t>p-values: a1=t-test, a2=Satterthwaite t-test, b=Wilcoxon Rank Sum test, d=Fisher's Exact test.</w:t>
            </w:r>
          </w:p>
        </w:tc>
      </w:tr>
    </w:tbl>
    <w:p w14:paraId="0390DFAF" w14:textId="77777777" w:rsidR="00980341" w:rsidRPr="00BA442A" w:rsidRDefault="00980341"/>
    <w:tbl>
      <w:tblPr>
        <w:tblW w:w="11325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3"/>
        <w:gridCol w:w="450"/>
        <w:gridCol w:w="1260"/>
        <w:gridCol w:w="370"/>
        <w:gridCol w:w="1700"/>
        <w:gridCol w:w="374"/>
        <w:gridCol w:w="1606"/>
        <w:gridCol w:w="360"/>
        <w:gridCol w:w="1553"/>
        <w:gridCol w:w="629"/>
      </w:tblGrid>
      <w:tr w:rsidR="00980341" w:rsidRPr="00BA442A" w14:paraId="1342E522" w14:textId="77777777" w:rsidTr="000074F6">
        <w:trPr>
          <w:cantSplit/>
          <w:tblHeader/>
        </w:trPr>
        <w:tc>
          <w:tcPr>
            <w:tcW w:w="11325" w:type="dxa"/>
            <w:gridSpan w:val="10"/>
            <w:tcBorders>
              <w:top w:val="single" w:sz="6" w:space="0" w:color="FFFFFF"/>
              <w:left w:val="single" w:sz="6" w:space="0" w:color="FFFFFF"/>
              <w:bottom w:val="single" w:sz="2" w:space="0" w:color="000000"/>
              <w:right w:val="single" w:sz="6" w:space="0" w:color="FFFFFF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1D8F9A0" w14:textId="77777777" w:rsidR="005A5E63" w:rsidRPr="00BA442A" w:rsidRDefault="005A5E63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  <w:p w14:paraId="1E58ED1F" w14:textId="77777777" w:rsidR="005A5E63" w:rsidRPr="00BA442A" w:rsidRDefault="005A5E63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  <w:p w14:paraId="11D77F7F" w14:textId="431F9D97" w:rsidR="00980341" w:rsidRPr="00BA442A" w:rsidRDefault="00980341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upplementary Table 3. Demographic characteristics</w:t>
            </w:r>
            <w:r w:rsidR="005A5E63"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of 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atients </w:t>
            </w:r>
            <w:r w:rsidR="005A5E63"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with “screening” indication for colonoscopy stratified b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y age</w:t>
            </w:r>
          </w:p>
        </w:tc>
      </w:tr>
      <w:tr w:rsidR="00980341" w:rsidRPr="00BA442A" w14:paraId="0A3EF7CD" w14:textId="77777777" w:rsidTr="00BA442A">
        <w:trPr>
          <w:cantSplit/>
          <w:tblHeader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85D1376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C03BA1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Overall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91)</w:t>
            </w: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ABC7E4E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&lt;45 years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37)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C46690D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45-49 years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18)</w:t>
            </w:r>
          </w:p>
        </w:tc>
        <w:tc>
          <w:tcPr>
            <w:tcW w:w="1913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438F516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≥ 50</w:t>
            </w: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  <w:t>(N=36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81F0CE7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5E63" w:rsidRPr="00BA442A" w14:paraId="3C3CBE25" w14:textId="77777777" w:rsidTr="005A5E63">
        <w:trPr>
          <w:cantSplit/>
          <w:tblHeader/>
        </w:trPr>
        <w:tc>
          <w:tcPr>
            <w:tcW w:w="3023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CB52CF2" w14:textId="77777777" w:rsidR="00980341" w:rsidRPr="00BA442A" w:rsidRDefault="00980341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D89FF9B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21F9FEB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46E691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5082D9B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CA607D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FE45256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376630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9581B12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629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413875C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A5E63" w:rsidRPr="00BA442A" w14:paraId="28E2733A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577699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6D874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EC65E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0DEE2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75217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916B8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D80F8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0D9CD2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E9FE95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C8AEB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65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A5E63" w:rsidRPr="00BA442A" w14:paraId="41B26CC8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6B3105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44421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A84BD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8 (63.7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71542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B599E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2 (59.5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DF29C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52D43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3 (72.2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A3434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58CEB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3 (63.9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BFF06B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A5E63" w:rsidRPr="00BA442A" w14:paraId="1DDCCF10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04129D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4B08B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9971A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3 (36.3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A9D71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CADEC9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5 (40.5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5954A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10C28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 (27.8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02F88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04295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3 (36.1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B26BC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A5E63" w:rsidRPr="00BA442A" w14:paraId="58DE3421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006DB5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Ethnicity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7D8AE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D45903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0BA437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BB93B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1D7DC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6F605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D0894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2E68A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722AB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39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5A5E63" w:rsidRPr="00BA442A" w14:paraId="34FF69E7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82BAEA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Caucasian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549968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21562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85 (94.4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F2A8C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40A96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6 (97.3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3AF1A6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958AD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6 (94.1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6FAFE7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01F2B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3 (91.7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3C8AF7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A5E63" w:rsidRPr="00BA442A" w14:paraId="38D7EDA3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8E9351" w14:textId="2EED790E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African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A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merican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B6607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9EBCF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8C461D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EA569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089E6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B163B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4BCB0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B7EFE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5.6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7B6B8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A5E63" w:rsidRPr="00BA442A" w14:paraId="6E3F3F0E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446EA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Asian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AE1661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17179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F1BAE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9BF3B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E20F2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6CD45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1AE0D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30DD7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AD090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A5E63" w:rsidRPr="00BA442A" w14:paraId="605F1510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62F82C" w14:textId="77777777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   Other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D75BA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E484F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CEBE0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5D878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26517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0F237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D01D5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016FC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 (2.8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2A572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A5E63" w:rsidRPr="00BA442A" w14:paraId="531716F9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212989" w14:textId="6749E7B3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Personal History Gastric Cancer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4354D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1AC7D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3 (47.3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71A07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256D1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0 (54.1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D5E05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0D6306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 (38.9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9C8DB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F633C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6 (44.4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2C070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52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A5E63" w:rsidRPr="00BA442A" w14:paraId="2A96F7D4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D93077" w14:textId="5241FA9F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ge at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G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stric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C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ncer,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yrs,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median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,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250F3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C462A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7.0 [34.0, 57.0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088B3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9D07BF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33.5 [28.0, 40.5]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30A72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8A00CC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48.5 [47.0, 50.0]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84D8CB0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1B426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59.0 [53.0, 62.1]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D077F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&lt;0.001</w:t>
            </w: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A5E63" w:rsidRPr="00BA442A" w14:paraId="6F72870F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AE435F" w14:textId="39FCEEB2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Personal History Breast Cancer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*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45B9F0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F0B1C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4 (41.4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E0D7C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C3389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5 (22.7)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5E314D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961EE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2C6C2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3D945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14 (60.9)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6FCF5A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0.033</w:t>
            </w: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A5E63" w:rsidRPr="00BA442A" w14:paraId="55336028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B442B6" w14:textId="2BE35014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ge at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B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reast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C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ancer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*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, </w:t>
            </w:r>
            <w:r w:rsidR="00A025E2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yrs,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70081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F47C7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8.5 [43.4, 59.1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3575D43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A1952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40.0 [38.9, 42.0]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E2D8E5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7A7B51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46.0 [46.0, 46.1]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1,3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7DAFC6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71225CE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58.0 [53.0, 61.7] 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E412B9F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0.001</w:t>
            </w: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5A5E63" w:rsidRPr="00BA442A" w14:paraId="36C3DB6B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FCBFDD" w14:textId="4A83E715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Family History Colorectal Cancer, n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595941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BC1CF8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4361B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5092E27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8 (21.6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C3C8B99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C448F8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302A82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DBA3F4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7 (19.4)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92DA29B" w14:textId="77777777" w:rsidR="00980341" w:rsidRPr="00BA442A" w:rsidRDefault="00980341" w:rsidP="007F7737">
            <w:pPr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.96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A5E63" w:rsidRPr="00BA442A" w14:paraId="3FA2C787" w14:textId="77777777" w:rsidTr="005A5E63">
        <w:trPr>
          <w:cantSplit/>
        </w:trPr>
        <w:tc>
          <w:tcPr>
            <w:tcW w:w="302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C559D0" w14:textId="4144E5F9" w:rsidR="00980341" w:rsidRPr="00BA442A" w:rsidRDefault="00980341" w:rsidP="007F7737">
            <w:pPr>
              <w:keepNext/>
              <w:adjustRightInd w:val="0"/>
              <w:spacing w:before="29" w:after="29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Age </w:t>
            </w:r>
            <w:r w:rsidR="005A5E63" w:rsidRPr="00BA442A">
              <w:rPr>
                <w:rFonts w:ascii="Times" w:hAnsi="Times" w:cs="Times"/>
                <w:color w:val="000000"/>
                <w:sz w:val="18"/>
                <w:szCs w:val="18"/>
              </w:rPr>
              <w:t>of relative with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Colorectal Cancer,</w:t>
            </w:r>
            <w:r w:rsidR="00A025E2"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yrs,</w:t>
            </w: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 xml:space="preserve"> median [Q1, Q3]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132E0B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2DA3FA6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1.5 [60.0, 63.0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C8B37A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99FF93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3.0 [63.0, 63.0]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EE8359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A3191C0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60.0 [60.0, 60.0]</w:t>
            </w:r>
          </w:p>
        </w:tc>
        <w:tc>
          <w:tcPr>
            <w:tcW w:w="3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AB130DD" w14:textId="77777777" w:rsidR="00980341" w:rsidRPr="00BA442A" w:rsidRDefault="00980341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AC7E62" w14:textId="2EEEE694" w:rsidR="00980341" w:rsidRPr="00BA442A" w:rsidRDefault="00213EA0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i/>
                <w:iCs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62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6791EE4" w14:textId="354C0B5C" w:rsidR="00980341" w:rsidRPr="00BA442A" w:rsidRDefault="00213EA0" w:rsidP="007F7737">
            <w:pPr>
              <w:keepNext/>
              <w:adjustRightInd w:val="0"/>
              <w:spacing w:before="29" w:after="29"/>
              <w:jc w:val="center"/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442A">
              <w:rPr>
                <w:rFonts w:ascii="Times" w:hAnsi="Times" w:cs="Times"/>
                <w:b/>
                <w:bCs/>
                <w:i/>
                <w:iCs/>
                <w:color w:val="000000"/>
                <w:sz w:val="18"/>
                <w:szCs w:val="18"/>
              </w:rPr>
              <w:t>N/A</w:t>
            </w:r>
          </w:p>
        </w:tc>
      </w:tr>
      <w:tr w:rsidR="00980341" w:rsidRPr="00BA442A" w14:paraId="79940D69" w14:textId="77777777" w:rsidTr="000074F6">
        <w:trPr>
          <w:cantSplit/>
        </w:trPr>
        <w:tc>
          <w:tcPr>
            <w:tcW w:w="11325" w:type="dxa"/>
            <w:gridSpan w:val="10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CF0C14" w14:textId="1452A2D8" w:rsidR="00980341" w:rsidRPr="00BA442A" w:rsidRDefault="00980341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</w:r>
            <w:r w:rsidR="005A5E63" w:rsidRPr="00BA442A">
              <w:rPr>
                <w:rFonts w:ascii="Times" w:hAnsi="Times" w:cs="Times"/>
                <w:color w:val="000000"/>
                <w:sz w:val="14"/>
                <w:szCs w:val="14"/>
              </w:rPr>
              <w:t xml:space="preserve">* = females; 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Statistics presented as Median [P25, P75], N (column %).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  <w:t>p-values: b=Kruskal-</w:t>
            </w:r>
            <w:proofErr w:type="gramStart"/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Wallis</w:t>
            </w:r>
            <w:proofErr w:type="gramEnd"/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 test, c=Pearson's chi-square test, d=Fisher's Exact test.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  <w:vertAlign w:val="superscript"/>
              </w:rPr>
              <w:t>1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: Significantly different from &lt;45 years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  <w:vertAlign w:val="superscript"/>
              </w:rPr>
              <w:t>2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: Significantly different from 45-49 years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  <w:vertAlign w:val="superscript"/>
              </w:rPr>
              <w:t>3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t>: Significantly different from ≥ 50</w:t>
            </w:r>
            <w:r w:rsidRPr="00BA442A">
              <w:rPr>
                <w:rFonts w:ascii="Times" w:hAnsi="Times" w:cs="Times"/>
                <w:color w:val="000000"/>
                <w:sz w:val="14"/>
                <w:szCs w:val="14"/>
              </w:rPr>
              <w:br/>
              <w:t>Post-hoc pairwise comparisons were done using Bonferroni adjustment.</w:t>
            </w:r>
          </w:p>
          <w:p w14:paraId="221D078D" w14:textId="77777777" w:rsidR="009627EF" w:rsidRPr="00BA442A" w:rsidRDefault="009627EF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6FCD3A6F" w14:textId="77777777" w:rsidR="009627EF" w:rsidRPr="00BA442A" w:rsidRDefault="009627EF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69649923" w14:textId="77777777" w:rsidR="009627EF" w:rsidRPr="00BA442A" w:rsidRDefault="009627EF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5026E4DD" w14:textId="77777777" w:rsidR="009627EF" w:rsidRPr="00BA442A" w:rsidRDefault="009627EF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1012868C" w14:textId="77777777" w:rsidR="009627EF" w:rsidRPr="00BA442A" w:rsidRDefault="009627EF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48DD3A27" w14:textId="77777777" w:rsidR="009627EF" w:rsidRPr="00BA442A" w:rsidRDefault="009627EF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04ABEAB7" w14:textId="77777777" w:rsidR="0013116D" w:rsidRPr="00BA442A" w:rsidRDefault="0013116D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2B3BB88D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04DB9978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170C5476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0E50CD3F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72F2B15A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5CAD02AE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3CF0810A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37FF4D3C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12797ADC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7B7921D7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2E67F3CB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5FC537AE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18E19233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7A20E719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7004F103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77782AFC" w14:textId="77777777" w:rsidR="00A025E2" w:rsidRPr="00BA442A" w:rsidRDefault="00A025E2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1B29B986" w14:textId="77777777" w:rsidR="0013116D" w:rsidRPr="00BA442A" w:rsidRDefault="0013116D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7B61C071" w14:textId="77777777" w:rsidR="0013116D" w:rsidRPr="00BA442A" w:rsidRDefault="0013116D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  <w:p w14:paraId="62CD5072" w14:textId="77777777" w:rsidR="0013116D" w:rsidRPr="00BA442A" w:rsidRDefault="0013116D" w:rsidP="007F7737">
            <w:pPr>
              <w:adjustRightInd w:val="0"/>
              <w:spacing w:before="29" w:after="29"/>
              <w:rPr>
                <w:rFonts w:ascii="Times" w:hAnsi="Times" w:cs="Times"/>
                <w:color w:val="000000"/>
                <w:sz w:val="14"/>
                <w:szCs w:val="14"/>
              </w:rPr>
            </w:pPr>
          </w:p>
        </w:tc>
      </w:tr>
    </w:tbl>
    <w:p w14:paraId="49D52ACB" w14:textId="77777777" w:rsidR="00980341" w:rsidRPr="00BA442A" w:rsidRDefault="00980341"/>
    <w:tbl>
      <w:tblPr>
        <w:tblW w:w="11393" w:type="dxa"/>
        <w:tblInd w:w="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3"/>
        <w:gridCol w:w="366"/>
        <w:gridCol w:w="1704"/>
        <w:gridCol w:w="370"/>
        <w:gridCol w:w="1700"/>
        <w:gridCol w:w="374"/>
        <w:gridCol w:w="1696"/>
        <w:gridCol w:w="378"/>
        <w:gridCol w:w="1422"/>
        <w:gridCol w:w="720"/>
      </w:tblGrid>
      <w:tr w:rsidR="00980341" w:rsidRPr="00BA442A" w14:paraId="6CE143B9" w14:textId="77777777" w:rsidTr="00BA442A">
        <w:trPr>
          <w:cantSplit/>
          <w:tblHeader/>
        </w:trPr>
        <w:tc>
          <w:tcPr>
            <w:tcW w:w="11393" w:type="dxa"/>
            <w:gridSpan w:val="10"/>
            <w:tcBorders>
              <w:top w:val="single" w:sz="6" w:space="0" w:color="FFFFFF"/>
              <w:left w:val="single" w:sz="6" w:space="0" w:color="FFFFFF"/>
              <w:bottom w:val="single" w:sz="2" w:space="0" w:color="000000"/>
              <w:right w:val="single" w:sz="6" w:space="0" w:color="FFFFFF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749768" w14:textId="0EB8C3C8" w:rsidR="00980341" w:rsidRPr="00BA442A" w:rsidRDefault="00980341" w:rsidP="00980341">
            <w:pPr>
              <w:rPr>
                <w:b/>
                <w:bCs/>
              </w:rPr>
            </w:pPr>
            <w:r w:rsidRPr="00BA442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lastRenderedPageBreak/>
              <w:t>Supplementary Table 4</w:t>
            </w:r>
            <w:r w:rsidRPr="00BA442A">
              <w:rPr>
                <w:b/>
                <w:bCs/>
              </w:rPr>
              <w:t>. </w:t>
            </w:r>
            <w:r w:rsidR="00A025E2" w:rsidRPr="00BA442A">
              <w:rPr>
                <w:b/>
                <w:bCs/>
              </w:rPr>
              <w:t>Screening c</w:t>
            </w:r>
            <w:r w:rsidRPr="00BA442A">
              <w:rPr>
                <w:b/>
                <w:bCs/>
              </w:rPr>
              <w:t>olonoscopy findings </w:t>
            </w:r>
            <w:r w:rsidR="00A025E2" w:rsidRPr="00BA442A">
              <w:rPr>
                <w:b/>
                <w:bCs/>
              </w:rPr>
              <w:t>stratified by</w:t>
            </w:r>
            <w:r w:rsidRPr="00BA442A">
              <w:rPr>
                <w:b/>
                <w:bCs/>
              </w:rPr>
              <w:t> age </w:t>
            </w:r>
            <w:r w:rsidR="00A025E2" w:rsidRPr="00BA442A">
              <w:rPr>
                <w:b/>
                <w:bCs/>
              </w:rPr>
              <w:t>range</w:t>
            </w:r>
            <w:r w:rsidRPr="00BA442A">
              <w:rPr>
                <w:b/>
                <w:bCs/>
              </w:rPr>
              <w:t> at </w:t>
            </w:r>
            <w:r w:rsidR="00A025E2" w:rsidRPr="00BA442A">
              <w:rPr>
                <w:b/>
                <w:bCs/>
              </w:rPr>
              <w:t xml:space="preserve">first </w:t>
            </w:r>
            <w:r w:rsidRPr="00BA442A">
              <w:rPr>
                <w:b/>
                <w:bCs/>
              </w:rPr>
              <w:t>screening</w:t>
            </w:r>
            <w:r w:rsidR="00A025E2" w:rsidRPr="00BA442A">
              <w:rPr>
                <w:b/>
                <w:bCs/>
              </w:rPr>
              <w:t xml:space="preserve"> colonoscopy</w:t>
            </w:r>
          </w:p>
        </w:tc>
      </w:tr>
      <w:tr w:rsidR="00A025E2" w:rsidRPr="00BA442A" w14:paraId="2C1CBE56" w14:textId="77777777" w:rsidTr="00BA442A">
        <w:trPr>
          <w:cantSplit/>
          <w:tblHeader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8F01356" w14:textId="77777777" w:rsidR="00980341" w:rsidRPr="00BA442A" w:rsidRDefault="00980341" w:rsidP="00980341">
            <w:pPr>
              <w:rPr>
                <w:b/>
                <w:bCs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D2278EC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Overall</w:t>
            </w:r>
            <w:r w:rsidRPr="00BA442A">
              <w:rPr>
                <w:b/>
                <w:bCs/>
              </w:rPr>
              <w:br/>
              <w:t>(N=91)</w:t>
            </w: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85D5CB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&lt;45 years</w:t>
            </w:r>
            <w:r w:rsidRPr="00BA442A">
              <w:rPr>
                <w:b/>
                <w:bCs/>
              </w:rPr>
              <w:br/>
              <w:t>(N=37)</w:t>
            </w: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F67A157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45-49 years</w:t>
            </w:r>
            <w:r w:rsidRPr="00BA442A">
              <w:rPr>
                <w:b/>
                <w:bCs/>
              </w:rPr>
              <w:br/>
              <w:t>(N=18)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5A56338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≥ 50</w:t>
            </w:r>
            <w:r w:rsidRPr="00BA442A">
              <w:rPr>
                <w:b/>
                <w:bCs/>
              </w:rPr>
              <w:br/>
              <w:t>(N=3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4DC224E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</w:p>
        </w:tc>
      </w:tr>
      <w:tr w:rsidR="00A025E2" w:rsidRPr="00BA442A" w14:paraId="10B42BF2" w14:textId="77777777" w:rsidTr="00BA442A">
        <w:trPr>
          <w:cantSplit/>
          <w:tblHeader/>
        </w:trPr>
        <w:tc>
          <w:tcPr>
            <w:tcW w:w="2663" w:type="dxa"/>
            <w:tcBorders>
              <w:top w:val="single" w:sz="6" w:space="0" w:color="FFFFFF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5BEC554" w14:textId="77777777" w:rsidR="00980341" w:rsidRPr="00BA442A" w:rsidRDefault="00980341" w:rsidP="00980341">
            <w:pPr>
              <w:rPr>
                <w:b/>
                <w:bCs/>
              </w:rPr>
            </w:pPr>
            <w:r w:rsidRPr="00BA442A">
              <w:rPr>
                <w:b/>
                <w:bCs/>
              </w:rPr>
              <w:t>Factor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2A50A6B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N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08DA214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Statistics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48FD919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N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D884311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Statistics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F819262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N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8D97DB5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Statistics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AB88D3A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N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50EC94E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Statistics</w:t>
            </w:r>
          </w:p>
        </w:tc>
        <w:tc>
          <w:tcPr>
            <w:tcW w:w="720" w:type="dxa"/>
            <w:tcBorders>
              <w:top w:val="single" w:sz="6" w:space="0" w:color="FFFFFF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34D8A01" w14:textId="77777777" w:rsidR="00980341" w:rsidRPr="00BA442A" w:rsidRDefault="00980341" w:rsidP="00BA442A">
            <w:pPr>
              <w:jc w:val="center"/>
              <w:rPr>
                <w:b/>
                <w:bCs/>
              </w:rPr>
            </w:pPr>
            <w:r w:rsidRPr="00BA442A">
              <w:rPr>
                <w:b/>
                <w:bCs/>
              </w:rPr>
              <w:t>p-value</w:t>
            </w:r>
          </w:p>
        </w:tc>
      </w:tr>
      <w:tr w:rsidR="00A025E2" w:rsidRPr="00BA442A" w14:paraId="1202BEE9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06A5BF" w14:textId="3DD681B6" w:rsidR="00980341" w:rsidRPr="00BA442A" w:rsidRDefault="00980341" w:rsidP="00980341">
            <w:r w:rsidRPr="00BA442A">
              <w:t xml:space="preserve">Age at 1st colonoscopy, </w:t>
            </w:r>
            <w:r w:rsidR="00A025E2" w:rsidRPr="00BA442A">
              <w:t xml:space="preserve">yrs, </w:t>
            </w:r>
            <w:r w:rsidRPr="00BA442A">
              <w:t>median [Q1, Q3]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911917C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07410D" w14:textId="77777777" w:rsidR="00980341" w:rsidRPr="00BA442A" w:rsidRDefault="00980341" w:rsidP="00BA442A">
            <w:pPr>
              <w:jc w:val="center"/>
            </w:pPr>
            <w:r w:rsidRPr="00BA442A">
              <w:t>47.0 [36.0, 56.0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576511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CD12BE" w14:textId="77777777" w:rsidR="00980341" w:rsidRPr="00BA442A" w:rsidRDefault="00980341" w:rsidP="00BA442A">
            <w:pPr>
              <w:jc w:val="center"/>
            </w:pPr>
            <w:r w:rsidRPr="00BA442A">
              <w:t>34.0 [31.0, 39.0]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54ED7F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527FF3F" w14:textId="77777777" w:rsidR="00980341" w:rsidRPr="00BA442A" w:rsidRDefault="00980341" w:rsidP="00BA442A">
            <w:pPr>
              <w:jc w:val="center"/>
            </w:pPr>
            <w:r w:rsidRPr="00BA442A">
              <w:t>47.3 [46.2, 49.2]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77F31F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B6C0ED" w14:textId="77777777" w:rsidR="00980341" w:rsidRPr="00BA442A" w:rsidRDefault="00980341" w:rsidP="00BA442A">
            <w:pPr>
              <w:jc w:val="center"/>
            </w:pPr>
            <w:r w:rsidRPr="00BA442A">
              <w:t>57.8 [55.5, 61.5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C144E0A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  <w:r w:rsidRPr="00BA442A">
              <w:rPr>
                <w:b/>
                <w:bCs/>
                <w:i/>
                <w:iCs/>
              </w:rPr>
              <w:t>&lt;0.001</w:t>
            </w:r>
            <w:r w:rsidRPr="00BA442A"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A025E2" w:rsidRPr="00BA442A" w14:paraId="2A78E40B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62ABFE" w14:textId="613B8886" w:rsidR="00980341" w:rsidRPr="00BA442A" w:rsidRDefault="00A025E2" w:rsidP="00980341">
            <w:r w:rsidRPr="00BA442A">
              <w:t>N</w:t>
            </w:r>
            <w:r w:rsidR="00980341" w:rsidRPr="00BA442A">
              <w:t>umber of colonoscopies, median [Q1, Q3]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6CDD5A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74BABC" w14:textId="77777777" w:rsidR="00980341" w:rsidRPr="00BA442A" w:rsidRDefault="00980341" w:rsidP="00BA442A">
            <w:pPr>
              <w:jc w:val="center"/>
            </w:pPr>
            <w:r w:rsidRPr="00BA442A">
              <w:t>1.00 [1.00, 2.0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2C8DA5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42DA7E" w14:textId="77777777" w:rsidR="00980341" w:rsidRPr="00BA442A" w:rsidRDefault="00980341" w:rsidP="00BA442A">
            <w:pPr>
              <w:jc w:val="center"/>
            </w:pPr>
            <w:r w:rsidRPr="00BA442A">
              <w:t>1.00 [1.00, 2.0]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C4EEAA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04AFE6" w14:textId="77777777" w:rsidR="00980341" w:rsidRPr="00BA442A" w:rsidRDefault="00980341" w:rsidP="00BA442A">
            <w:pPr>
              <w:jc w:val="center"/>
            </w:pPr>
            <w:r w:rsidRPr="00BA442A">
              <w:t>1.00 [1.00, 2.0]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DCD09D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3BEA82" w14:textId="77777777" w:rsidR="00980341" w:rsidRPr="00BA442A" w:rsidRDefault="00980341" w:rsidP="00BA442A">
            <w:pPr>
              <w:jc w:val="center"/>
            </w:pPr>
            <w:r w:rsidRPr="00BA442A">
              <w:t>1.00 [1.00, 2.0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A03E09" w14:textId="77777777" w:rsidR="00980341" w:rsidRPr="00BA442A" w:rsidRDefault="00980341" w:rsidP="00BA442A">
            <w:pPr>
              <w:jc w:val="center"/>
            </w:pPr>
            <w:r w:rsidRPr="00BA442A">
              <w:t>0.69</w:t>
            </w:r>
            <w:r w:rsidRPr="00BA442A">
              <w:rPr>
                <w:vertAlign w:val="superscript"/>
              </w:rPr>
              <w:t>b</w:t>
            </w:r>
          </w:p>
        </w:tc>
      </w:tr>
      <w:tr w:rsidR="00A025E2" w:rsidRPr="00BA442A" w14:paraId="7738F6C9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D14EBD" w14:textId="77777777" w:rsidR="00980341" w:rsidRPr="00BA442A" w:rsidRDefault="00980341" w:rsidP="00980341">
            <w:r w:rsidRPr="00BA442A">
              <w:t>Total number of colonoscopies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C69335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F0A3D7B" w14:textId="77777777" w:rsidR="00980341" w:rsidRPr="00BA442A" w:rsidRDefault="00980341" w:rsidP="00BA442A">
            <w:pPr>
              <w:jc w:val="center"/>
            </w:pP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E580BD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D88791A" w14:textId="77777777" w:rsidR="00980341" w:rsidRPr="00BA442A" w:rsidRDefault="00980341" w:rsidP="00BA442A">
            <w:pPr>
              <w:jc w:val="center"/>
            </w:pP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9A94E3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04EBC61" w14:textId="77777777" w:rsidR="00980341" w:rsidRPr="00BA442A" w:rsidRDefault="00980341" w:rsidP="00BA442A">
            <w:pPr>
              <w:jc w:val="center"/>
            </w:pP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79DAF00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74F8411" w14:textId="77777777" w:rsidR="00980341" w:rsidRPr="00BA442A" w:rsidRDefault="00980341" w:rsidP="00BA442A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8A5DB0" w14:textId="77777777" w:rsidR="00980341" w:rsidRPr="00BA442A" w:rsidRDefault="00980341" w:rsidP="00BA442A">
            <w:pPr>
              <w:jc w:val="center"/>
            </w:pPr>
            <w:r w:rsidRPr="00BA442A">
              <w:t>0.97</w:t>
            </w:r>
            <w:r w:rsidRPr="00BA442A">
              <w:rPr>
                <w:vertAlign w:val="superscript"/>
              </w:rPr>
              <w:t>d</w:t>
            </w:r>
          </w:p>
        </w:tc>
      </w:tr>
      <w:tr w:rsidR="00A025E2" w:rsidRPr="00BA442A" w14:paraId="4E3D9B95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6072A8" w14:textId="77777777" w:rsidR="00980341" w:rsidRPr="00BA442A" w:rsidRDefault="00980341" w:rsidP="00980341">
            <w:r w:rsidRPr="00BA442A">
              <w:t xml:space="preserve">    1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21B77C4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CE60C9" w14:textId="77777777" w:rsidR="00980341" w:rsidRPr="00BA442A" w:rsidRDefault="00980341" w:rsidP="00BA442A">
            <w:pPr>
              <w:jc w:val="center"/>
            </w:pPr>
            <w:r w:rsidRPr="00BA442A">
              <w:t>56 (61.5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263DCE9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C1E7A9C" w14:textId="77777777" w:rsidR="00980341" w:rsidRPr="00BA442A" w:rsidRDefault="00980341" w:rsidP="00BA442A">
            <w:pPr>
              <w:jc w:val="center"/>
            </w:pPr>
            <w:r w:rsidRPr="00BA442A">
              <w:t>24 (64.9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85293B5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F959DA" w14:textId="77777777" w:rsidR="00980341" w:rsidRPr="00BA442A" w:rsidRDefault="00980341" w:rsidP="00BA442A">
            <w:pPr>
              <w:jc w:val="center"/>
            </w:pPr>
            <w:r w:rsidRPr="00BA442A">
              <w:t>12 (66.7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2F8C487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C98620F" w14:textId="77777777" w:rsidR="00980341" w:rsidRPr="00BA442A" w:rsidRDefault="00980341" w:rsidP="00BA442A">
            <w:pPr>
              <w:jc w:val="center"/>
            </w:pPr>
            <w:r w:rsidRPr="00BA442A">
              <w:t>20 (55.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CF6AC51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A025E2" w:rsidRPr="00BA442A" w14:paraId="3EF6CAC6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867C38" w14:textId="77777777" w:rsidR="00980341" w:rsidRPr="00BA442A" w:rsidRDefault="00980341" w:rsidP="00980341">
            <w:r w:rsidRPr="00BA442A">
              <w:t xml:space="preserve">    2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E58490F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F7A0AF" w14:textId="77777777" w:rsidR="00980341" w:rsidRPr="00BA442A" w:rsidRDefault="00980341" w:rsidP="00BA442A">
            <w:pPr>
              <w:jc w:val="center"/>
            </w:pPr>
            <w:r w:rsidRPr="00BA442A">
              <w:t>23 (25.3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5DC4A6B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1FB37A" w14:textId="77777777" w:rsidR="00980341" w:rsidRPr="00BA442A" w:rsidRDefault="00980341" w:rsidP="00BA442A">
            <w:pPr>
              <w:jc w:val="center"/>
            </w:pPr>
            <w:r w:rsidRPr="00BA442A">
              <w:t>8 (21.6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E352988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873AEC" w14:textId="77777777" w:rsidR="00980341" w:rsidRPr="00BA442A" w:rsidRDefault="00980341" w:rsidP="00BA442A">
            <w:pPr>
              <w:jc w:val="center"/>
            </w:pPr>
            <w:r w:rsidRPr="00BA442A">
              <w:t>4 (22.2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6EC3498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AA8248" w14:textId="77777777" w:rsidR="00980341" w:rsidRPr="00BA442A" w:rsidRDefault="00980341" w:rsidP="00BA442A">
            <w:pPr>
              <w:jc w:val="center"/>
            </w:pPr>
            <w:r w:rsidRPr="00BA442A">
              <w:t>11 (30.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E5506E9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A025E2" w:rsidRPr="00BA442A" w14:paraId="3263836B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CDD544" w14:textId="77777777" w:rsidR="00980341" w:rsidRPr="00BA442A" w:rsidRDefault="00980341" w:rsidP="00980341">
            <w:r w:rsidRPr="00BA442A">
              <w:t xml:space="preserve">    3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F7B422F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A6CC8E" w14:textId="77777777" w:rsidR="00980341" w:rsidRPr="00BA442A" w:rsidRDefault="00980341" w:rsidP="00BA442A">
            <w:pPr>
              <w:jc w:val="center"/>
            </w:pPr>
            <w:r w:rsidRPr="00BA442A">
              <w:t>6 (6.6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802485D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9EFD63" w14:textId="77777777" w:rsidR="00980341" w:rsidRPr="00BA442A" w:rsidRDefault="00980341" w:rsidP="00BA442A">
            <w:pPr>
              <w:jc w:val="center"/>
            </w:pPr>
            <w:r w:rsidRPr="00BA442A">
              <w:t>3 (8.1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06BA47D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925455" w14:textId="77777777" w:rsidR="00980341" w:rsidRPr="00BA442A" w:rsidRDefault="00980341" w:rsidP="00BA442A">
            <w:pPr>
              <w:jc w:val="center"/>
            </w:pPr>
            <w:r w:rsidRPr="00BA442A">
              <w:t>1 (5.6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4BA23B6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F8C713" w14:textId="77777777" w:rsidR="00980341" w:rsidRPr="00BA442A" w:rsidRDefault="00980341" w:rsidP="00BA442A">
            <w:pPr>
              <w:jc w:val="center"/>
            </w:pPr>
            <w:r w:rsidRPr="00BA442A">
              <w:t>2 (5.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9F9E217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A025E2" w:rsidRPr="00BA442A" w14:paraId="1C5A554F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B56B66" w14:textId="77777777" w:rsidR="00980341" w:rsidRPr="00BA442A" w:rsidRDefault="00980341" w:rsidP="00980341">
            <w:r w:rsidRPr="00BA442A">
              <w:t xml:space="preserve">    ≥ 4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0E6057F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36D79A9" w14:textId="77777777" w:rsidR="00980341" w:rsidRPr="00BA442A" w:rsidRDefault="00980341" w:rsidP="00BA442A">
            <w:pPr>
              <w:jc w:val="center"/>
            </w:pPr>
            <w:r w:rsidRPr="00BA442A">
              <w:t>6 (6.6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9E0F56D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634424E" w14:textId="77777777" w:rsidR="00980341" w:rsidRPr="00BA442A" w:rsidRDefault="00980341" w:rsidP="00BA442A">
            <w:pPr>
              <w:jc w:val="center"/>
            </w:pPr>
            <w:r w:rsidRPr="00BA442A">
              <w:t>2 (5.4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DE09B7A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B97BF3" w14:textId="77777777" w:rsidR="00980341" w:rsidRPr="00BA442A" w:rsidRDefault="00980341" w:rsidP="00BA442A">
            <w:pPr>
              <w:jc w:val="center"/>
            </w:pPr>
            <w:r w:rsidRPr="00BA442A">
              <w:t>1 (5.6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2D4F0F2" w14:textId="77777777" w:rsidR="00980341" w:rsidRPr="00BA442A" w:rsidRDefault="00980341" w:rsidP="00BA442A">
            <w:pPr>
              <w:jc w:val="center"/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2C3B52" w14:textId="77777777" w:rsidR="00980341" w:rsidRPr="00BA442A" w:rsidRDefault="00980341" w:rsidP="00BA442A">
            <w:pPr>
              <w:jc w:val="center"/>
            </w:pPr>
            <w:r w:rsidRPr="00BA442A">
              <w:t>3 (8.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1EC9699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A025E2" w:rsidRPr="00BA442A" w14:paraId="54CF5485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877690" w14:textId="218A64B3" w:rsidR="00980341" w:rsidRPr="00BA442A" w:rsidRDefault="00A025E2" w:rsidP="00980341">
            <w:r w:rsidRPr="00BA442A">
              <w:t>Years of colonoscopy f</w:t>
            </w:r>
            <w:r w:rsidR="00980341" w:rsidRPr="00BA442A">
              <w:t>ollow-up, median [Q1, Q3]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7DC5B5C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A9CB96" w14:textId="77777777" w:rsidR="00980341" w:rsidRPr="00BA442A" w:rsidRDefault="00980341" w:rsidP="00BA442A">
            <w:pPr>
              <w:jc w:val="center"/>
            </w:pPr>
            <w:r w:rsidRPr="00BA442A">
              <w:t>0.00 [0.00, 4.0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BF41A61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EA4A964" w14:textId="77777777" w:rsidR="00980341" w:rsidRPr="00BA442A" w:rsidRDefault="00980341" w:rsidP="00BA442A">
            <w:pPr>
              <w:jc w:val="center"/>
            </w:pPr>
            <w:r w:rsidRPr="00BA442A">
              <w:t>0.00 [0.00, 4.0]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035D56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207765" w14:textId="77777777" w:rsidR="00980341" w:rsidRPr="00BA442A" w:rsidRDefault="00980341" w:rsidP="00BA442A">
            <w:pPr>
              <w:jc w:val="center"/>
            </w:pPr>
            <w:r w:rsidRPr="00BA442A">
              <w:t>0.00 [0.00, 3.8]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913EA7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1D41CB" w14:textId="77777777" w:rsidR="00980341" w:rsidRPr="00BA442A" w:rsidRDefault="00980341" w:rsidP="00BA442A">
            <w:pPr>
              <w:jc w:val="center"/>
            </w:pPr>
            <w:r w:rsidRPr="00BA442A">
              <w:t>0.00 [0.00, 4.3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71DA45" w14:textId="77777777" w:rsidR="00980341" w:rsidRPr="00BA442A" w:rsidRDefault="00980341" w:rsidP="00BA442A">
            <w:pPr>
              <w:jc w:val="center"/>
            </w:pPr>
            <w:r w:rsidRPr="00BA442A">
              <w:t>0.90</w:t>
            </w:r>
            <w:r w:rsidRPr="00BA442A">
              <w:rPr>
                <w:vertAlign w:val="superscript"/>
              </w:rPr>
              <w:t>b</w:t>
            </w:r>
          </w:p>
        </w:tc>
      </w:tr>
      <w:tr w:rsidR="00A025E2" w:rsidRPr="00BA442A" w14:paraId="2E5E8830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EA48C9" w14:textId="77777777" w:rsidR="00980341" w:rsidRPr="00BA442A" w:rsidRDefault="00980341" w:rsidP="00980341">
            <w:r w:rsidRPr="00BA442A">
              <w:t>Hyperplastic Polyp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F71206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7B4333" w14:textId="77777777" w:rsidR="00980341" w:rsidRPr="00BA442A" w:rsidRDefault="00980341" w:rsidP="00BA442A">
            <w:pPr>
              <w:jc w:val="center"/>
            </w:pPr>
            <w:r w:rsidRPr="00BA442A">
              <w:t>11 (12.1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CDDF41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FAB7D4" w14:textId="77777777" w:rsidR="00980341" w:rsidRPr="00BA442A" w:rsidRDefault="00980341" w:rsidP="00BA442A">
            <w:pPr>
              <w:jc w:val="center"/>
            </w:pPr>
            <w:r w:rsidRPr="00BA442A">
              <w:t>4 (10.8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6AF31D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FD9B19" w14:textId="77777777" w:rsidR="00980341" w:rsidRPr="00BA442A" w:rsidRDefault="00980341" w:rsidP="00BA442A">
            <w:pPr>
              <w:jc w:val="center"/>
            </w:pPr>
            <w:r w:rsidRPr="00BA442A">
              <w:t>5 (27.8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33C65A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4D5457" w14:textId="77777777" w:rsidR="00980341" w:rsidRPr="00BA442A" w:rsidRDefault="00980341" w:rsidP="00BA442A">
            <w:pPr>
              <w:jc w:val="center"/>
            </w:pPr>
            <w:r w:rsidRPr="00BA442A">
              <w:t>2 (5.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A9924E" w14:textId="77777777" w:rsidR="00980341" w:rsidRPr="00BA442A" w:rsidRDefault="00980341" w:rsidP="00BA442A">
            <w:pPr>
              <w:jc w:val="center"/>
            </w:pPr>
            <w:r w:rsidRPr="00BA442A">
              <w:t>0.078</w:t>
            </w:r>
            <w:r w:rsidRPr="00BA442A">
              <w:rPr>
                <w:vertAlign w:val="superscript"/>
              </w:rPr>
              <w:t>d</w:t>
            </w:r>
          </w:p>
        </w:tc>
      </w:tr>
      <w:tr w:rsidR="00A025E2" w:rsidRPr="00BA442A" w14:paraId="555B2817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9B68B5" w14:textId="5545E9DD" w:rsidR="00980341" w:rsidRPr="00BA442A" w:rsidRDefault="00980341" w:rsidP="00980341">
            <w:r w:rsidRPr="00BA442A">
              <w:t>Adenoma detection rate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40CEEB4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F2E281C" w14:textId="77777777" w:rsidR="00980341" w:rsidRPr="00BA442A" w:rsidRDefault="00980341" w:rsidP="00BA442A">
            <w:pPr>
              <w:jc w:val="center"/>
            </w:pPr>
            <w:r w:rsidRPr="00BA442A">
              <w:t>32 (35.2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8C5A745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AEC787" w14:textId="77777777" w:rsidR="00980341" w:rsidRPr="00BA442A" w:rsidRDefault="00980341" w:rsidP="00BA442A">
            <w:pPr>
              <w:jc w:val="center"/>
            </w:pPr>
            <w:r w:rsidRPr="00BA442A">
              <w:t>5 (13.5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9294820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C0FBC5" w14:textId="77777777" w:rsidR="00980341" w:rsidRPr="00BA442A" w:rsidRDefault="00980341" w:rsidP="00BA442A">
            <w:pPr>
              <w:jc w:val="center"/>
            </w:pPr>
            <w:r w:rsidRPr="00BA442A">
              <w:t>8 (44.4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987900D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AE3A9C" w14:textId="77777777" w:rsidR="00980341" w:rsidRPr="00BA442A" w:rsidRDefault="00980341" w:rsidP="00BA442A">
            <w:pPr>
              <w:jc w:val="center"/>
            </w:pPr>
            <w:r w:rsidRPr="00BA442A">
              <w:t>19 (52.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0B3E21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  <w:r w:rsidRPr="00BA442A">
              <w:rPr>
                <w:b/>
                <w:bCs/>
                <w:i/>
                <w:iCs/>
              </w:rPr>
              <w:t>0.001</w:t>
            </w:r>
            <w:r w:rsidRPr="00BA442A">
              <w:rPr>
                <w:b/>
                <w:bCs/>
                <w:i/>
                <w:iCs/>
                <w:vertAlign w:val="superscript"/>
              </w:rPr>
              <w:t>c</w:t>
            </w:r>
          </w:p>
        </w:tc>
      </w:tr>
      <w:tr w:rsidR="00A025E2" w:rsidRPr="00BA442A" w14:paraId="36F5F546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1DEBB9" w14:textId="6D9997CA" w:rsidR="00980341" w:rsidRPr="00BA442A" w:rsidRDefault="00980341" w:rsidP="00980341">
            <w:r w:rsidRPr="00BA442A">
              <w:t xml:space="preserve">Age at 1st non-advanced adenoma, </w:t>
            </w:r>
            <w:r w:rsidR="00A025E2" w:rsidRPr="00BA442A">
              <w:t xml:space="preserve">yrs, </w:t>
            </w:r>
            <w:r w:rsidRPr="00BA442A">
              <w:t>median [Q1, Q3]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E8EB3B" w14:textId="77777777" w:rsidR="00980341" w:rsidRPr="00BA442A" w:rsidRDefault="00980341" w:rsidP="00BA442A">
            <w:pPr>
              <w:jc w:val="center"/>
            </w:pPr>
            <w:r w:rsidRPr="00BA442A">
              <w:t>32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D94F3CE" w14:textId="77777777" w:rsidR="00980341" w:rsidRPr="00BA442A" w:rsidRDefault="00980341" w:rsidP="00BA442A">
            <w:pPr>
              <w:jc w:val="center"/>
            </w:pPr>
            <w:r w:rsidRPr="00BA442A">
              <w:t>55.0 [47.0, 59.5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59D03F" w14:textId="77777777" w:rsidR="00980341" w:rsidRPr="00BA442A" w:rsidRDefault="00980341" w:rsidP="00BA442A">
            <w:pPr>
              <w:jc w:val="center"/>
            </w:pPr>
            <w:r w:rsidRPr="00BA442A">
              <w:t>5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96D362" w14:textId="77777777" w:rsidR="00980341" w:rsidRPr="00BA442A" w:rsidRDefault="00980341" w:rsidP="00BA442A">
            <w:pPr>
              <w:jc w:val="center"/>
            </w:pPr>
            <w:r w:rsidRPr="00BA442A">
              <w:t>39.0 [35.1, 42.0]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B382FEA" w14:textId="77777777" w:rsidR="00980341" w:rsidRPr="00BA442A" w:rsidRDefault="00980341" w:rsidP="00BA442A">
            <w:pPr>
              <w:jc w:val="center"/>
            </w:pPr>
            <w:r w:rsidRPr="00BA442A">
              <w:t>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59311A1" w14:textId="77777777" w:rsidR="00980341" w:rsidRPr="00BA442A" w:rsidRDefault="00980341" w:rsidP="00BA442A">
            <w:pPr>
              <w:jc w:val="center"/>
            </w:pPr>
            <w:r w:rsidRPr="00BA442A">
              <w:t>47.0 [46.1, 49.1]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6181D5D" w14:textId="77777777" w:rsidR="00980341" w:rsidRPr="00BA442A" w:rsidRDefault="00980341" w:rsidP="00BA442A">
            <w:pPr>
              <w:jc w:val="center"/>
            </w:pPr>
            <w:r w:rsidRPr="00BA442A">
              <w:t>19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2B4464" w14:textId="77777777" w:rsidR="00980341" w:rsidRPr="00BA442A" w:rsidRDefault="00980341" w:rsidP="00BA442A">
            <w:pPr>
              <w:jc w:val="center"/>
            </w:pPr>
            <w:r w:rsidRPr="00BA442A">
              <w:t>58.0 [56.0, 63.0]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4EB6E5E" w14:textId="77777777" w:rsidR="00980341" w:rsidRPr="00BA442A" w:rsidRDefault="00980341" w:rsidP="00BA442A">
            <w:pPr>
              <w:jc w:val="center"/>
              <w:rPr>
                <w:b/>
                <w:bCs/>
                <w:i/>
                <w:iCs/>
              </w:rPr>
            </w:pPr>
            <w:r w:rsidRPr="00BA442A">
              <w:rPr>
                <w:b/>
                <w:bCs/>
                <w:i/>
                <w:iCs/>
              </w:rPr>
              <w:t>&lt;0.001</w:t>
            </w:r>
            <w:r w:rsidRPr="00BA442A"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A025E2" w:rsidRPr="00BA442A" w14:paraId="7753383B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2501C4" w14:textId="77777777" w:rsidR="00980341" w:rsidRPr="00BA442A" w:rsidRDefault="00980341" w:rsidP="00980341">
            <w:r w:rsidRPr="00BA442A">
              <w:t>SSL detection rate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C18B79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10A7E8" w14:textId="77777777" w:rsidR="00980341" w:rsidRPr="00BA442A" w:rsidRDefault="00980341" w:rsidP="00BA442A">
            <w:pPr>
              <w:jc w:val="center"/>
            </w:pPr>
            <w:r w:rsidRPr="00BA442A">
              <w:t>9 (9.9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2062801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397518" w14:textId="77777777" w:rsidR="00980341" w:rsidRPr="00BA442A" w:rsidRDefault="00980341" w:rsidP="00BA442A">
            <w:pPr>
              <w:jc w:val="center"/>
            </w:pPr>
            <w:r w:rsidRPr="00BA442A">
              <w:t>3 (8.1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4E058A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0376795" w14:textId="77777777" w:rsidR="00980341" w:rsidRPr="00BA442A" w:rsidRDefault="00980341" w:rsidP="00BA442A">
            <w:pPr>
              <w:jc w:val="center"/>
            </w:pPr>
            <w:r w:rsidRPr="00BA442A">
              <w:t>1 (5.6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88DA110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68A5E0" w14:textId="77777777" w:rsidR="00980341" w:rsidRPr="00BA442A" w:rsidRDefault="00980341" w:rsidP="00BA442A">
            <w:pPr>
              <w:jc w:val="center"/>
            </w:pPr>
            <w:r w:rsidRPr="00BA442A">
              <w:t>5 (13.9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B04BA8" w14:textId="77777777" w:rsidR="00980341" w:rsidRPr="00BA442A" w:rsidRDefault="00980341" w:rsidP="00BA442A">
            <w:pPr>
              <w:jc w:val="center"/>
            </w:pPr>
            <w:r w:rsidRPr="00BA442A">
              <w:t>0.66</w:t>
            </w:r>
            <w:r w:rsidRPr="00BA442A">
              <w:rPr>
                <w:vertAlign w:val="superscript"/>
              </w:rPr>
              <w:t>d</w:t>
            </w:r>
          </w:p>
        </w:tc>
      </w:tr>
      <w:tr w:rsidR="00A025E2" w:rsidRPr="00BA442A" w14:paraId="2C8705E5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EE99CBE" w14:textId="77777777" w:rsidR="00980341" w:rsidRPr="00BA442A" w:rsidRDefault="00980341" w:rsidP="00980341">
            <w:r w:rsidRPr="00BA442A">
              <w:t>Advanced Adenoma detection rate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2EE53C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1D2230" w14:textId="77777777" w:rsidR="00980341" w:rsidRPr="00BA442A" w:rsidRDefault="00980341" w:rsidP="00BA442A">
            <w:pPr>
              <w:jc w:val="center"/>
            </w:pPr>
            <w:r w:rsidRPr="00BA442A">
              <w:t>3 (3.3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B55AC8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168B892" w14:textId="77777777" w:rsidR="00980341" w:rsidRPr="00BA442A" w:rsidRDefault="00980341" w:rsidP="00BA442A">
            <w:pPr>
              <w:jc w:val="center"/>
            </w:pPr>
            <w:r w:rsidRPr="00BA442A">
              <w:t>1 (2.7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7D9414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A69158" w14:textId="77777777" w:rsidR="00980341" w:rsidRPr="00BA442A" w:rsidRDefault="00980341" w:rsidP="00BA442A">
            <w:pPr>
              <w:jc w:val="center"/>
            </w:pPr>
            <w:r w:rsidRPr="00BA442A">
              <w:t>2 (11.1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229AC8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098E53E" w14:textId="77777777" w:rsidR="00980341" w:rsidRPr="00BA442A" w:rsidRDefault="00980341" w:rsidP="00BA442A">
            <w:pPr>
              <w:jc w:val="center"/>
            </w:pPr>
            <w:r w:rsidRPr="00BA442A">
              <w:t>0 (0.0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9F40D5" w14:textId="77777777" w:rsidR="00980341" w:rsidRPr="00BA442A" w:rsidRDefault="00980341" w:rsidP="00BA442A">
            <w:pPr>
              <w:jc w:val="center"/>
            </w:pPr>
            <w:r w:rsidRPr="00BA442A">
              <w:t>0.099</w:t>
            </w:r>
            <w:r w:rsidRPr="00BA442A">
              <w:rPr>
                <w:vertAlign w:val="superscript"/>
              </w:rPr>
              <w:t>d</w:t>
            </w:r>
          </w:p>
        </w:tc>
      </w:tr>
      <w:tr w:rsidR="00A025E2" w:rsidRPr="00BA442A" w14:paraId="2DD2B3CC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7A1B33" w14:textId="399A46C0" w:rsidR="00980341" w:rsidRPr="00BA442A" w:rsidRDefault="00980341" w:rsidP="00980341">
            <w:r w:rsidRPr="00BA442A">
              <w:t xml:space="preserve">Age at first Advanced Adenoma, </w:t>
            </w:r>
            <w:r w:rsidR="00A025E2" w:rsidRPr="00BA442A">
              <w:t xml:space="preserve">yrs, </w:t>
            </w:r>
            <w:r w:rsidRPr="00BA442A">
              <w:t>median [Q1, Q3]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A726EA3" w14:textId="77777777" w:rsidR="00980341" w:rsidRPr="00BA442A" w:rsidRDefault="00980341" w:rsidP="00BA442A">
            <w:pPr>
              <w:jc w:val="center"/>
            </w:pPr>
            <w:r w:rsidRPr="00BA442A">
              <w:t>3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30B2779" w14:textId="77777777" w:rsidR="00980341" w:rsidRPr="00BA442A" w:rsidRDefault="00980341" w:rsidP="00BA442A">
            <w:pPr>
              <w:jc w:val="center"/>
            </w:pPr>
            <w:r w:rsidRPr="00BA442A">
              <w:t>45.0 [36.0, 46.0]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F63900" w14:textId="77777777" w:rsidR="00980341" w:rsidRPr="00BA442A" w:rsidRDefault="00980341" w:rsidP="00BA442A">
            <w:pPr>
              <w:jc w:val="center"/>
            </w:pPr>
            <w:r w:rsidRPr="00BA442A">
              <w:t>1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F5B25C" w14:textId="77777777" w:rsidR="00980341" w:rsidRPr="00BA442A" w:rsidRDefault="00980341" w:rsidP="00BA442A">
            <w:pPr>
              <w:jc w:val="center"/>
            </w:pPr>
            <w:r w:rsidRPr="00BA442A">
              <w:t>36.0 [36.0, 36.0]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1C8228E" w14:textId="77777777" w:rsidR="00980341" w:rsidRPr="00BA442A" w:rsidRDefault="00980341" w:rsidP="00BA442A">
            <w:pPr>
              <w:jc w:val="center"/>
            </w:pPr>
            <w:r w:rsidRPr="00BA442A">
              <w:t>2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5E25EB9" w14:textId="77777777" w:rsidR="00980341" w:rsidRPr="00BA442A" w:rsidRDefault="00980341" w:rsidP="00BA442A">
            <w:pPr>
              <w:jc w:val="center"/>
            </w:pPr>
            <w:r w:rsidRPr="00BA442A">
              <w:t>45.5 [45.0, 46.0]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58E7CF" w14:textId="77777777" w:rsidR="00980341" w:rsidRPr="00BA442A" w:rsidRDefault="00980341" w:rsidP="00BA442A">
            <w:pPr>
              <w:jc w:val="center"/>
            </w:pPr>
            <w:r w:rsidRPr="00BA442A">
              <w:t>0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C19955" w14:textId="77777777" w:rsidR="00980341" w:rsidRPr="00BA442A" w:rsidRDefault="00980341" w:rsidP="00BA442A">
            <w:pPr>
              <w:jc w:val="center"/>
            </w:pPr>
            <w:r w:rsidRPr="00BA442A">
              <w:t>---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24475D" w14:textId="77777777" w:rsidR="00980341" w:rsidRPr="00BA442A" w:rsidRDefault="00980341" w:rsidP="00BA442A">
            <w:pPr>
              <w:jc w:val="center"/>
            </w:pPr>
            <w:r w:rsidRPr="00BA442A">
              <w:t>0.22</w:t>
            </w:r>
            <w:r w:rsidRPr="00BA442A">
              <w:rPr>
                <w:vertAlign w:val="superscript"/>
              </w:rPr>
              <w:t>b</w:t>
            </w:r>
          </w:p>
        </w:tc>
      </w:tr>
      <w:tr w:rsidR="00A025E2" w:rsidRPr="00BA442A" w14:paraId="767DC247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485A13" w14:textId="77777777" w:rsidR="00980341" w:rsidRPr="00BA442A" w:rsidRDefault="00980341" w:rsidP="00980341">
            <w:r w:rsidRPr="00BA442A">
              <w:t>Advanced SSL (&gt;10 mm or dysplasia)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B450E2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98FE0F8" w14:textId="77777777" w:rsidR="00980341" w:rsidRPr="00BA442A" w:rsidRDefault="00980341" w:rsidP="00BA442A">
            <w:pPr>
              <w:jc w:val="center"/>
            </w:pPr>
            <w:r w:rsidRPr="00BA442A">
              <w:t>3 (3.3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FB64F1A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0057D73" w14:textId="77777777" w:rsidR="00980341" w:rsidRPr="00BA442A" w:rsidRDefault="00980341" w:rsidP="00BA442A">
            <w:pPr>
              <w:jc w:val="center"/>
            </w:pPr>
            <w:r w:rsidRPr="00BA442A">
              <w:t>1 (2.7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AA78EC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EDCEE5" w14:textId="77777777" w:rsidR="00980341" w:rsidRPr="00BA442A" w:rsidRDefault="00980341" w:rsidP="00BA442A">
            <w:pPr>
              <w:jc w:val="center"/>
            </w:pPr>
            <w:r w:rsidRPr="00BA442A">
              <w:t>0 (0.00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272D3D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6FF555A" w14:textId="77777777" w:rsidR="00980341" w:rsidRPr="00BA442A" w:rsidRDefault="00980341" w:rsidP="00BA442A">
            <w:pPr>
              <w:jc w:val="center"/>
            </w:pPr>
            <w:r w:rsidRPr="00BA442A">
              <w:t>2 (5.6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7A2F83" w14:textId="77777777" w:rsidR="00980341" w:rsidRPr="00BA442A" w:rsidRDefault="00980341" w:rsidP="00BA442A">
            <w:pPr>
              <w:jc w:val="center"/>
            </w:pPr>
            <w:r w:rsidRPr="00BA442A">
              <w:t>0.61</w:t>
            </w:r>
            <w:r w:rsidRPr="00BA442A">
              <w:rPr>
                <w:vertAlign w:val="superscript"/>
              </w:rPr>
              <w:t>d</w:t>
            </w:r>
          </w:p>
        </w:tc>
      </w:tr>
      <w:tr w:rsidR="00A025E2" w:rsidRPr="00BA442A" w14:paraId="4D5C48AF" w14:textId="77777777" w:rsidTr="00BA442A">
        <w:trPr>
          <w:cantSplit/>
        </w:trPr>
        <w:tc>
          <w:tcPr>
            <w:tcW w:w="266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930A37" w14:textId="77777777" w:rsidR="00980341" w:rsidRPr="00BA442A" w:rsidRDefault="00980341" w:rsidP="00980341">
            <w:r w:rsidRPr="00BA442A">
              <w:t>CRC, n (%)</w:t>
            </w:r>
          </w:p>
        </w:tc>
        <w:tc>
          <w:tcPr>
            <w:tcW w:w="36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FBB387" w14:textId="77777777" w:rsidR="00980341" w:rsidRPr="00BA442A" w:rsidRDefault="00980341" w:rsidP="00BA442A">
            <w:pPr>
              <w:jc w:val="center"/>
            </w:pPr>
            <w:r w:rsidRPr="00BA442A">
              <w:t>91</w:t>
            </w:r>
          </w:p>
        </w:tc>
        <w:tc>
          <w:tcPr>
            <w:tcW w:w="17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32309D4" w14:textId="77777777" w:rsidR="00980341" w:rsidRPr="00BA442A" w:rsidRDefault="00980341" w:rsidP="00BA442A">
            <w:pPr>
              <w:jc w:val="center"/>
            </w:pPr>
            <w:r w:rsidRPr="00BA442A">
              <w:t>2 (2.2)</w:t>
            </w:r>
          </w:p>
        </w:tc>
        <w:tc>
          <w:tcPr>
            <w:tcW w:w="3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3CBDF2" w14:textId="77777777" w:rsidR="00980341" w:rsidRPr="00BA442A" w:rsidRDefault="00980341" w:rsidP="00BA442A">
            <w:pPr>
              <w:jc w:val="center"/>
            </w:pPr>
            <w:r w:rsidRPr="00BA442A">
              <w:t>37</w:t>
            </w:r>
          </w:p>
        </w:tc>
        <w:tc>
          <w:tcPr>
            <w:tcW w:w="1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4F9BAB" w14:textId="77777777" w:rsidR="00980341" w:rsidRPr="00BA442A" w:rsidRDefault="00980341" w:rsidP="00BA442A">
            <w:pPr>
              <w:jc w:val="center"/>
            </w:pPr>
            <w:r w:rsidRPr="00BA442A">
              <w:t>0 (0.00)</w:t>
            </w:r>
          </w:p>
        </w:tc>
        <w:tc>
          <w:tcPr>
            <w:tcW w:w="3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13D625" w14:textId="77777777" w:rsidR="00980341" w:rsidRPr="00BA442A" w:rsidRDefault="00980341" w:rsidP="00BA442A">
            <w:pPr>
              <w:jc w:val="center"/>
            </w:pPr>
            <w:r w:rsidRPr="00BA442A">
              <w:t>18</w:t>
            </w:r>
          </w:p>
        </w:tc>
        <w:tc>
          <w:tcPr>
            <w:tcW w:w="16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0B4047" w14:textId="77777777" w:rsidR="00980341" w:rsidRPr="00BA442A" w:rsidRDefault="00980341" w:rsidP="00BA442A">
            <w:pPr>
              <w:jc w:val="center"/>
            </w:pPr>
            <w:r w:rsidRPr="00BA442A">
              <w:t>1 (5.6)</w:t>
            </w:r>
          </w:p>
        </w:tc>
        <w:tc>
          <w:tcPr>
            <w:tcW w:w="3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AADC0ED" w14:textId="77777777" w:rsidR="00980341" w:rsidRPr="00BA442A" w:rsidRDefault="00980341" w:rsidP="00BA442A">
            <w:pPr>
              <w:jc w:val="center"/>
            </w:pPr>
            <w:r w:rsidRPr="00BA442A">
              <w:t>3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CF3BD5" w14:textId="77777777" w:rsidR="00980341" w:rsidRPr="00BA442A" w:rsidRDefault="00980341" w:rsidP="00BA442A">
            <w:pPr>
              <w:jc w:val="center"/>
            </w:pPr>
            <w:r w:rsidRPr="00BA442A">
              <w:t>1 (2.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373E42" w14:textId="77777777" w:rsidR="00980341" w:rsidRPr="00BA442A" w:rsidRDefault="00980341" w:rsidP="00BA442A">
            <w:pPr>
              <w:jc w:val="center"/>
            </w:pPr>
            <w:r w:rsidRPr="00BA442A">
              <w:t>0.35</w:t>
            </w:r>
            <w:r w:rsidRPr="00BA442A">
              <w:rPr>
                <w:vertAlign w:val="superscript"/>
              </w:rPr>
              <w:t>d</w:t>
            </w:r>
          </w:p>
        </w:tc>
      </w:tr>
      <w:tr w:rsidR="00980341" w:rsidRPr="00BA442A" w14:paraId="3AEAC029" w14:textId="77777777" w:rsidTr="00BA442A">
        <w:trPr>
          <w:cantSplit/>
        </w:trPr>
        <w:tc>
          <w:tcPr>
            <w:tcW w:w="11393" w:type="dxa"/>
            <w:gridSpan w:val="10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307450" w14:textId="79E6F3E8" w:rsidR="00980341" w:rsidRPr="00BA442A" w:rsidRDefault="00980341" w:rsidP="00980341">
            <w:r w:rsidRPr="00BA442A">
              <w:br/>
              <w:t>Statistics presented as Median [P25, P75], N (column %).</w:t>
            </w:r>
            <w:r w:rsidRPr="00BA442A">
              <w:br/>
              <w:t>p-values: b=Kruskal-</w:t>
            </w:r>
            <w:proofErr w:type="gramStart"/>
            <w:r w:rsidRPr="00BA442A">
              <w:t>Wallis</w:t>
            </w:r>
            <w:proofErr w:type="gramEnd"/>
            <w:r w:rsidRPr="00BA442A">
              <w:t> test, c=Pearson's chi-square test, d=Fisher's Exact test.</w:t>
            </w:r>
          </w:p>
        </w:tc>
      </w:tr>
    </w:tbl>
    <w:p w14:paraId="6FDAA673" w14:textId="1D59DA35" w:rsidR="00875013" w:rsidRPr="00B34B04" w:rsidRDefault="00875013" w:rsidP="00F40FB1">
      <w:pPr>
        <w:rPr>
          <w:strike/>
          <w:color w:val="FF0000"/>
        </w:rPr>
      </w:pPr>
    </w:p>
    <w:sectPr w:rsidR="00875013" w:rsidRPr="00B34B04" w:rsidSect="00980341">
      <w:headerReference w:type="default" r:id="rId7"/>
      <w:pgSz w:w="12240" w:h="15840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C6E14" w14:textId="77777777" w:rsidR="0044352D" w:rsidRDefault="0044352D">
      <w:r>
        <w:separator/>
      </w:r>
    </w:p>
  </w:endnote>
  <w:endnote w:type="continuationSeparator" w:id="0">
    <w:p w14:paraId="791D9945" w14:textId="77777777" w:rsidR="0044352D" w:rsidRDefault="00443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66728" w14:textId="77777777" w:rsidR="0044352D" w:rsidRDefault="0044352D">
      <w:r>
        <w:separator/>
      </w:r>
    </w:p>
  </w:footnote>
  <w:footnote w:type="continuationSeparator" w:id="0">
    <w:p w14:paraId="1E0274C3" w14:textId="77777777" w:rsidR="0044352D" w:rsidRDefault="004435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9C6D6" w14:textId="77777777" w:rsidR="007F7737" w:rsidRDefault="007F7737">
    <w:pPr>
      <w:adjustRightInd w:val="0"/>
      <w:jc w:val="cent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55817"/>
    <w:multiLevelType w:val="hybridMultilevel"/>
    <w:tmpl w:val="75F0D946"/>
    <w:lvl w:ilvl="0" w:tplc="1278F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5E1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E709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0A67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E83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9A43F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8CD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EE2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D85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2DA46E3"/>
    <w:multiLevelType w:val="hybridMultilevel"/>
    <w:tmpl w:val="90F219C6"/>
    <w:lvl w:ilvl="0" w:tplc="00586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B4E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F63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C05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345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1EA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28C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181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B6CC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8BE1D51"/>
    <w:multiLevelType w:val="hybridMultilevel"/>
    <w:tmpl w:val="B1129B28"/>
    <w:lvl w:ilvl="0" w:tplc="EF9CEE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F29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262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9E6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DE9B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760E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9A6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B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A66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56C20714"/>
    <w:multiLevelType w:val="hybridMultilevel"/>
    <w:tmpl w:val="92601AFC"/>
    <w:lvl w:ilvl="0" w:tplc="8CFC1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C4030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CAC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60F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12D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8A20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A24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BC5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065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5D94367D"/>
    <w:multiLevelType w:val="hybridMultilevel"/>
    <w:tmpl w:val="2C089B68"/>
    <w:lvl w:ilvl="0" w:tplc="64DCC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7A2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6CE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6EF4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CC9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34B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72A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522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0C8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6553733A"/>
    <w:multiLevelType w:val="hybridMultilevel"/>
    <w:tmpl w:val="7276777E"/>
    <w:lvl w:ilvl="0" w:tplc="7A80D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74D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D08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5EC0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9C4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E6A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B41B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9485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694C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954097819">
    <w:abstractNumId w:val="3"/>
  </w:num>
  <w:num w:numId="2" w16cid:durableId="1687556977">
    <w:abstractNumId w:val="1"/>
  </w:num>
  <w:num w:numId="3" w16cid:durableId="2043434715">
    <w:abstractNumId w:val="0"/>
  </w:num>
  <w:num w:numId="4" w16cid:durableId="1984044460">
    <w:abstractNumId w:val="5"/>
  </w:num>
  <w:num w:numId="5" w16cid:durableId="1110976524">
    <w:abstractNumId w:val="4"/>
  </w:num>
  <w:num w:numId="6" w16cid:durableId="153492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341"/>
    <w:rsid w:val="000074F6"/>
    <w:rsid w:val="000A00D1"/>
    <w:rsid w:val="0013116D"/>
    <w:rsid w:val="001862A0"/>
    <w:rsid w:val="001D2D0E"/>
    <w:rsid w:val="001F6DB2"/>
    <w:rsid w:val="00213EA0"/>
    <w:rsid w:val="00276FA3"/>
    <w:rsid w:val="00280598"/>
    <w:rsid w:val="002E3303"/>
    <w:rsid w:val="003A78EA"/>
    <w:rsid w:val="0044352D"/>
    <w:rsid w:val="00466FFB"/>
    <w:rsid w:val="00505035"/>
    <w:rsid w:val="00511040"/>
    <w:rsid w:val="005A5E63"/>
    <w:rsid w:val="005C72E6"/>
    <w:rsid w:val="00673333"/>
    <w:rsid w:val="00677659"/>
    <w:rsid w:val="0068617B"/>
    <w:rsid w:val="00720A49"/>
    <w:rsid w:val="007E5F16"/>
    <w:rsid w:val="007F7737"/>
    <w:rsid w:val="00823196"/>
    <w:rsid w:val="00842DE2"/>
    <w:rsid w:val="0084695A"/>
    <w:rsid w:val="0085123F"/>
    <w:rsid w:val="00875013"/>
    <w:rsid w:val="009627EF"/>
    <w:rsid w:val="00980341"/>
    <w:rsid w:val="00A025E2"/>
    <w:rsid w:val="00A85328"/>
    <w:rsid w:val="00AA53F0"/>
    <w:rsid w:val="00AF1CFE"/>
    <w:rsid w:val="00B34B04"/>
    <w:rsid w:val="00BA442A"/>
    <w:rsid w:val="00C43BC5"/>
    <w:rsid w:val="00C94267"/>
    <w:rsid w:val="00CC3289"/>
    <w:rsid w:val="00CD7F9A"/>
    <w:rsid w:val="00D60C07"/>
    <w:rsid w:val="00D7675E"/>
    <w:rsid w:val="00DB6719"/>
    <w:rsid w:val="00E5717A"/>
    <w:rsid w:val="00E868B0"/>
    <w:rsid w:val="00F40FB1"/>
    <w:rsid w:val="00FA7E96"/>
    <w:rsid w:val="00FF01D6"/>
    <w:rsid w:val="01B414AD"/>
    <w:rsid w:val="0AE3D0E5"/>
    <w:rsid w:val="3EDD2BA9"/>
    <w:rsid w:val="50BEFD0F"/>
    <w:rsid w:val="55B21DE9"/>
    <w:rsid w:val="5EBB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24A2FB"/>
  <w14:defaultImageDpi w14:val="0"/>
  <w15:docId w15:val="{AA0151EA-9E2A-4005-BDA8-31E19E5A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03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341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03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341"/>
    <w:rPr>
      <w:rFonts w:ascii="Times New Roman" w:hAnsi="Times New Roman" w:cs="Times New Roman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7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737"/>
  </w:style>
  <w:style w:type="character" w:customStyle="1" w:styleId="CommentTextChar">
    <w:name w:val="Comment Text Char"/>
    <w:basedOn w:val="DefaultParagraphFont"/>
    <w:link w:val="CommentText"/>
    <w:uiPriority w:val="99"/>
    <w:rsid w:val="007F7737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737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7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37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85123F"/>
    <w:pPr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64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214</Words>
  <Characters>5383</Characters>
  <Application>Microsoft Office Word</Application>
  <DocSecurity>0</DocSecurity>
  <Lines>769</Lines>
  <Paragraphs>599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Arjun Chatterjee</cp:lastModifiedBy>
  <cp:revision>9</cp:revision>
  <dcterms:created xsi:type="dcterms:W3CDTF">2025-02-27T16:55:00Z</dcterms:created>
  <dcterms:modified xsi:type="dcterms:W3CDTF">2025-03-0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94593812de46caed8b027da97daec4763f9d32cfafa89280bd82c0b1c8c49</vt:lpwstr>
  </property>
</Properties>
</file>